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AC0" w:rsidRPr="000E1891" w:rsidRDefault="005009FE" w:rsidP="00592C52">
      <w:pPr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T</w:t>
      </w:r>
      <w:r w:rsidRPr="000E1891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S</w:t>
      </w:r>
      <w:r w:rsidR="00592C52">
        <w:rPr>
          <w:rFonts w:asciiTheme="majorBidi" w:eastAsiaTheme="minorEastAsia" w:hAnsiTheme="majorBidi" w:cstheme="majorBidi"/>
          <w:b/>
          <w:bCs/>
          <w:sz w:val="24"/>
          <w:szCs w:val="24"/>
        </w:rPr>
        <w:t>1</w:t>
      </w:r>
      <w:r w:rsidR="00C27AC0" w:rsidRPr="000E1891">
        <w:rPr>
          <w:rFonts w:asciiTheme="majorBidi" w:eastAsiaTheme="minorEastAsia" w:hAnsiTheme="majorBidi" w:cstheme="majorBidi"/>
          <w:sz w:val="24"/>
          <w:szCs w:val="24"/>
        </w:rPr>
        <w:t>: List of primers used for qRT-PCR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486"/>
        <w:gridCol w:w="3629"/>
        <w:gridCol w:w="3525"/>
      </w:tblGrid>
      <w:tr w:rsidR="00C27AC0" w:rsidRPr="009138B0" w:rsidTr="009138B0">
        <w:trPr>
          <w:trHeight w:val="1248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9138B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</w:t>
            </w:r>
            <w:r w:rsidR="009138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ymbol 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rward primer 5’-3’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verse Primer 5’-3’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AT ATC GCT GCG CTG GTC GTC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ACG CAG CTC ATT GTA GAA GGT GTG G</w:t>
            </w:r>
          </w:p>
        </w:tc>
      </w:tr>
      <w:tr w:rsidR="00C27AC0" w:rsidRPr="009138B0" w:rsidTr="009138B0">
        <w:trPr>
          <w:trHeight w:val="339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H</w:t>
            </w:r>
            <w:r w:rsidR="00C510DF"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rt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TCAGTCAACGGGGGACATAAA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GGGCTGTACTGCTTAACCAG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PAR-γ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GG TCA GCT CTT GTG AAT GG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TG ATG CAC TGC CTA TGA GC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510DF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/ebp-α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AAG CCA AGA AGT CGG TGG A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AG TCC ACG GCT CAG CTG TTC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P2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AA AAT GTG TGA TGC CTT TGT G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TC TTC CTT TGG CTC ATG CC</w:t>
            </w:r>
          </w:p>
        </w:tc>
      </w:tr>
      <w:tr w:rsidR="00FB5BE6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FB5BE6" w:rsidRPr="009138B0" w:rsidRDefault="00FB5BE6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pm1</w:t>
            </w:r>
          </w:p>
        </w:tc>
        <w:tc>
          <w:tcPr>
            <w:tcW w:w="3629" w:type="dxa"/>
          </w:tcPr>
          <w:p w:rsidR="00FB5BE6" w:rsidRPr="009138B0" w:rsidRDefault="00FB5BE6" w:rsidP="00FB5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AC GTT ACT ACA ACT GAA GAG C</w:t>
            </w:r>
          </w:p>
        </w:tc>
        <w:tc>
          <w:tcPr>
            <w:tcW w:w="3525" w:type="dxa"/>
          </w:tcPr>
          <w:p w:rsidR="00FB5BE6" w:rsidRPr="009138B0" w:rsidRDefault="00FB5BE6" w:rsidP="00FB5BE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AT TCT TTT CCT GAT ACT GGT C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9530D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AGC AAC AGC AAC AAC AGC AG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TA ATC TGA CTC TGT CCT TG</w:t>
            </w:r>
          </w:p>
        </w:tc>
      </w:tr>
      <w:tr w:rsidR="00C27AC0" w:rsidRPr="009138B0" w:rsidTr="009138B0">
        <w:trPr>
          <w:trHeight w:val="423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</w:t>
            </w:r>
            <w:r w:rsidR="00C510DF"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n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AG ACA AGT CCC ACA CAG CA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 xml:space="preserve">CTT TAT TTT GGA GCT GCT GT 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</w:t>
            </w:r>
            <w:r w:rsidR="00C510DF"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lp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CC CTC TCC AAG ACA TAT A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CA TGA TCA CGT CGA TAT CC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O</w:t>
            </w:r>
            <w:r w:rsidR="00C510DF"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n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AA ACT CTT CCA AGC AAT TC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GGA CTA GCT TGT CCT TGT GG</w:t>
            </w:r>
          </w:p>
        </w:tc>
      </w:tr>
      <w:tr w:rsidR="00C27AC0" w:rsidRPr="009138B0" w:rsidTr="009138B0">
        <w:trPr>
          <w:trHeight w:val="365"/>
          <w:jc w:val="center"/>
        </w:trPr>
        <w:tc>
          <w:tcPr>
            <w:tcW w:w="1486" w:type="dxa"/>
            <w:vAlign w:val="center"/>
          </w:tcPr>
          <w:p w:rsidR="00C27AC0" w:rsidRPr="009138B0" w:rsidRDefault="00C27AC0" w:rsidP="00C510DF">
            <w:pPr>
              <w:tabs>
                <w:tab w:val="left" w:pos="932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</w:t>
            </w:r>
            <w:r w:rsidR="00C510DF" w:rsidRPr="009138B0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x2</w:t>
            </w:r>
          </w:p>
        </w:tc>
        <w:tc>
          <w:tcPr>
            <w:tcW w:w="3629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CATATACGGCGCATCCTACC</w:t>
            </w:r>
          </w:p>
        </w:tc>
        <w:tc>
          <w:tcPr>
            <w:tcW w:w="3525" w:type="dxa"/>
            <w:vAlign w:val="center"/>
          </w:tcPr>
          <w:p w:rsidR="00C27AC0" w:rsidRPr="009138B0" w:rsidRDefault="00C27AC0" w:rsidP="00C9530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138B0">
              <w:rPr>
                <w:rFonts w:asciiTheme="majorBidi" w:hAnsiTheme="majorBidi" w:cstheme="majorBidi"/>
                <w:sz w:val="20"/>
                <w:szCs w:val="20"/>
              </w:rPr>
              <w:t>CAACCGGCGTGGCATAGAG</w:t>
            </w:r>
          </w:p>
        </w:tc>
      </w:tr>
    </w:tbl>
    <w:p w:rsidR="00C27AC0" w:rsidRDefault="00C27AC0" w:rsidP="00C27AC0">
      <w:pPr>
        <w:tabs>
          <w:tab w:val="left" w:pos="7367"/>
        </w:tabs>
      </w:pPr>
    </w:p>
    <w:p w:rsidR="00C27AC0" w:rsidRDefault="00C27AC0"/>
    <w:p w:rsidR="005545A6" w:rsidRPr="009138B0" w:rsidRDefault="005009FE" w:rsidP="00C2033D">
      <w:pPr>
        <w:rPr>
          <w:rFonts w:asciiTheme="majorBidi" w:hAnsiTheme="majorBidi" w:cstheme="majorBidi"/>
          <w:sz w:val="24"/>
          <w:szCs w:val="24"/>
        </w:rPr>
      </w:pPr>
      <w:r w:rsidRPr="009138B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9138B0" w:rsidRPr="009138B0">
        <w:rPr>
          <w:rFonts w:asciiTheme="majorBidi" w:hAnsiTheme="majorBidi" w:cstheme="majorBidi"/>
          <w:b/>
          <w:bCs/>
          <w:sz w:val="24"/>
          <w:szCs w:val="24"/>
        </w:rPr>
        <w:t>2:</w:t>
      </w:r>
      <w:r w:rsidR="009138B0" w:rsidRPr="009138B0">
        <w:rPr>
          <w:rFonts w:asciiTheme="majorBidi" w:hAnsiTheme="majorBidi" w:cstheme="majorBidi"/>
          <w:sz w:val="24"/>
          <w:szCs w:val="24"/>
        </w:rPr>
        <w:t xml:space="preserve"> Full osteogenic gene expression list (total 84 genes) by BMSCs-FS (p</w:t>
      </w:r>
      <w:r w:rsidR="00C2033D">
        <w:rPr>
          <w:rFonts w:asciiTheme="majorBidi" w:hAnsiTheme="majorBidi" w:cstheme="majorBidi"/>
          <w:sz w:val="24"/>
          <w:szCs w:val="24"/>
        </w:rPr>
        <w:t>25</w:t>
      </w:r>
      <w:r w:rsidR="009138B0" w:rsidRPr="009138B0">
        <w:rPr>
          <w:rFonts w:asciiTheme="majorBidi" w:hAnsiTheme="majorBidi" w:cstheme="majorBidi"/>
          <w:sz w:val="24"/>
          <w:szCs w:val="24"/>
        </w:rPr>
        <w:t>) versus ST2 cells during osteoblast differentiation including all significant/non-significant pathw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4"/>
        <w:gridCol w:w="1392"/>
        <w:gridCol w:w="1988"/>
      </w:tblGrid>
      <w:tr w:rsidR="009138B0" w:rsidRPr="009138B0" w:rsidTr="005D0118">
        <w:trPr>
          <w:trHeight w:val="276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Gene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Gene symbol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Fold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Activin A receptor, type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Acvr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Alpha-2-HS-glycoprotei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Ahsg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Alkaline phosphatase, liver/bone/kidney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Alpl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7.9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Annexin A5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Anxa5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gamma carboxyglutamate protei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glap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iglyca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gn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2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7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3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5.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4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4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5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5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6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6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17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7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7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receptor, type 1A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r1a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etic protein  receptor, type 1B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r1b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3.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Bone morphogenic protein  receptor, type II (serine/threonine kinase)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Bmpr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lastRenderedPageBreak/>
              <w:t>CD36  antige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d36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7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adherin 1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dh1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hordi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hrd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6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X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10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4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XIV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14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I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1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7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I, alpha 2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1a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4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II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2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7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III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3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IV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4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lagen, type V, alpha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l5a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artilage oligomeric  matrix protein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omp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ony stimulating  factor 1 (macrophage)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sf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ony stimulating  factor 2 (granulocyte-macrophage)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sf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olony stimulating  factor 3 (granulocyte)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sf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Cathepsin K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Ctsk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Distal-less homeobox 5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Dlx5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7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Epidermal  growth factor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Egf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ibroblast growth factor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gf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ibroblast growth factor 2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gf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ibroblast growth factor receptor 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gfr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4.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ibroblast growth factor receptor  2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gfr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MS-like tyrosine kinase 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lt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Fibronectin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Fn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6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Growth differentiation  factor 10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Gdf10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3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GLI-Kruppel family member GLI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Gli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rcellular adhesion molecule 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cam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6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sulin-like growth factor 1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gf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sulin-like growth factor I receptor</w:t>
            </w:r>
          </w:p>
        </w:tc>
        <w:tc>
          <w:tcPr>
            <w:tcW w:w="1440" w:type="dxa"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gf1r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dian hedgehog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hh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alpha 2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a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10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alpha 2b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a2b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alpha 3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a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alpha M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am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3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alpha V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av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8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Integrin beta  1 (fibronectin receptor  bet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Itgb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trix metallopeptidase 10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Mmp10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trix metallopeptidase 2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Mmp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1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trix metallopeptidase 8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Mmp8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1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trix metallopeptidase 9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Mmp9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23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Nuclear  factor of kappa light polypeptide gene  enhancer in B-cells 1, p105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Nfkb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Noggin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Nog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Platelet derived  growth factor, alpha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Pdgfa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3.2</w:t>
            </w:r>
          </w:p>
        </w:tc>
      </w:tr>
      <w:tr w:rsidR="009138B0" w:rsidRPr="009138B0" w:rsidTr="005D0118">
        <w:trPr>
          <w:trHeight w:val="576"/>
        </w:trPr>
        <w:tc>
          <w:tcPr>
            <w:tcW w:w="6730" w:type="dxa"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lastRenderedPageBreak/>
              <w:t>Phosphate regulating gene  with homologies to endopeptidases on the X</w:t>
            </w:r>
            <w:r w:rsidRPr="009138B0">
              <w:rPr>
                <w:rFonts w:asciiTheme="majorBidi" w:hAnsiTheme="majorBidi" w:cstheme="majorBidi"/>
                <w:lang w:val="en-GB"/>
              </w:rPr>
              <w:br/>
              <w:t>chromosome (hypophosphatemia, vitamin D resistant  rickets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Phex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Runt related  transcription factor 2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Runx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4.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Serine (or cysteine) peptidase inhibitor, clade  H, member 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erpinh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D homolog 1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mad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D homolog 2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mad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6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D homolog 3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mad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D homolog 4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mad4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6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MAD homolog 5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mad5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Sclerostin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ost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SRY-box containing gene  9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ox9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Sp7 transcription factor 7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p7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9138B0">
              <w:rPr>
                <w:rFonts w:asciiTheme="majorBidi" w:hAnsiTheme="majorBidi" w:cstheme="majorBidi"/>
                <w:b/>
                <w:bCs/>
                <w:lang w:val="en-GB"/>
              </w:rPr>
              <w:t>6.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Secreted  phosphoprotein 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Spp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2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3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3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receptor  I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r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receptor  II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r2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ransforming  growth factor, beta  receptor  III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gfbr3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umor necrosis factor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nf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2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umor necrosis factor (ligand) superfamily,  member 1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nfsf1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Twist homolog 1 (Drosophila)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Twist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2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Vascular cell adhesion molecule  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Vcam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84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Vitamin D receptor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Vdr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7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Vascular endothelial growth factor A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Vegfa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0.95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Vascular endothelial growth factor B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Vegfb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.1</w:t>
            </w:r>
          </w:p>
        </w:tc>
      </w:tr>
      <w:tr w:rsidR="009138B0" w:rsidRPr="009138B0" w:rsidTr="005D0118">
        <w:trPr>
          <w:trHeight w:val="288"/>
        </w:trPr>
        <w:tc>
          <w:tcPr>
            <w:tcW w:w="6730" w:type="dxa"/>
            <w:noWrap/>
            <w:hideMark/>
          </w:tcPr>
          <w:p w:rsidR="009138B0" w:rsidRPr="009138B0" w:rsidRDefault="009138B0" w:rsidP="005D0118">
            <w:pPr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Heat shock protein  90 alpha (cytosolic), class B member 1</w:t>
            </w:r>
          </w:p>
        </w:tc>
        <w:tc>
          <w:tcPr>
            <w:tcW w:w="1440" w:type="dxa"/>
            <w:noWrap/>
            <w:hideMark/>
          </w:tcPr>
          <w:p w:rsidR="009138B0" w:rsidRPr="009138B0" w:rsidRDefault="009138B0" w:rsidP="009138B0">
            <w:pPr>
              <w:jc w:val="center"/>
              <w:rPr>
                <w:rFonts w:asciiTheme="majorBidi" w:hAnsiTheme="majorBidi" w:cstheme="majorBidi"/>
                <w:i/>
                <w:iCs/>
                <w:lang w:val="en-GB"/>
              </w:rPr>
            </w:pPr>
            <w:r w:rsidRPr="009138B0">
              <w:rPr>
                <w:rFonts w:asciiTheme="majorBidi" w:hAnsiTheme="majorBidi" w:cstheme="majorBidi"/>
                <w:i/>
                <w:iCs/>
                <w:lang w:val="en-GB"/>
              </w:rPr>
              <w:t>Hsp90ab1</w:t>
            </w:r>
          </w:p>
        </w:tc>
        <w:tc>
          <w:tcPr>
            <w:tcW w:w="2060" w:type="dxa"/>
            <w:noWrap/>
            <w:hideMark/>
          </w:tcPr>
          <w:p w:rsidR="009138B0" w:rsidRPr="009138B0" w:rsidRDefault="009138B0" w:rsidP="005D011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9138B0">
              <w:rPr>
                <w:rFonts w:asciiTheme="majorBidi" w:hAnsiTheme="majorBidi" w:cstheme="majorBidi"/>
                <w:lang w:val="en-GB"/>
              </w:rPr>
              <w:t>1</w:t>
            </w:r>
          </w:p>
        </w:tc>
      </w:tr>
    </w:tbl>
    <w:p w:rsidR="009138B0" w:rsidRDefault="009138B0" w:rsidP="00FC3F04"/>
    <w:p w:rsidR="009138B0" w:rsidRDefault="009138B0" w:rsidP="009138B0">
      <w:r w:rsidRPr="00626C4D">
        <w:rPr>
          <w:rFonts w:ascii="Times New Roman" w:hAnsi="Times New Roman" w:cs="Times New Roman"/>
          <w:sz w:val="24"/>
          <w:szCs w:val="24"/>
        </w:rPr>
        <w:t xml:space="preserve">Cells were induced into osteoblast differentiation as described in the M&amp;M. Mouse osteogenesis RT² Profiler™ PCR array with 84 osteogenic genes was performed using the SYBR® Green quantitative PCR method. Each target gene was normalized to a group of reference genes as described by manufacture </w:t>
      </w:r>
      <w:r w:rsidR="00C2033D" w:rsidRPr="00626C4D">
        <w:rPr>
          <w:rFonts w:ascii="Times New Roman" w:hAnsi="Times New Roman" w:cs="Times New Roman"/>
          <w:sz w:val="24"/>
          <w:szCs w:val="24"/>
        </w:rPr>
        <w:t>instructions</w:t>
      </w:r>
      <w:r>
        <w:rPr>
          <w:rFonts w:ascii="Times New Roman" w:hAnsi="Times New Roman" w:cs="Times New Roman"/>
          <w:sz w:val="24"/>
          <w:szCs w:val="24"/>
        </w:rPr>
        <w:t xml:space="preserve"> and data are represented as</w:t>
      </w:r>
      <w:r w:rsidRPr="00626C4D">
        <w:rPr>
          <w:rFonts w:ascii="Times New Roman" w:hAnsi="Times New Roman" w:cs="Times New Roman"/>
          <w:sz w:val="24"/>
          <w:szCs w:val="24"/>
        </w:rPr>
        <w:t xml:space="preserve"> fold change over ST2 cells.</w:t>
      </w:r>
      <w:r>
        <w:t xml:space="preserve"> </w:t>
      </w:r>
      <w:r w:rsidRPr="00626C4D">
        <w:rPr>
          <w:rFonts w:ascii="Times New Roman" w:hAnsi="Times New Roman" w:cs="Times New Roman"/>
          <w:sz w:val="24"/>
          <w:szCs w:val="24"/>
        </w:rPr>
        <w:t xml:space="preserve">Up-regulated genes (≥ 2 fold) by BMSCs-FS are </w:t>
      </w:r>
      <w:r>
        <w:rPr>
          <w:rFonts w:ascii="Times New Roman" w:hAnsi="Times New Roman" w:cs="Times New Roman"/>
          <w:sz w:val="24"/>
          <w:szCs w:val="24"/>
        </w:rPr>
        <w:t xml:space="preserve">in bold </w:t>
      </w:r>
      <w:r w:rsidRPr="00626C4D">
        <w:rPr>
          <w:rFonts w:ascii="Times New Roman" w:hAnsi="Times New Roman" w:cs="Times New Roman"/>
          <w:sz w:val="24"/>
          <w:szCs w:val="24"/>
        </w:rPr>
        <w:t>as fold change over ST2 cells.</w:t>
      </w:r>
    </w:p>
    <w:sectPr w:rsidR="009138B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B56E7"/>
    <w:rsid w:val="0001311D"/>
    <w:rsid w:val="00022103"/>
    <w:rsid w:val="000E2AAF"/>
    <w:rsid w:val="001852EE"/>
    <w:rsid w:val="001B3F1D"/>
    <w:rsid w:val="001D3701"/>
    <w:rsid w:val="003E0D12"/>
    <w:rsid w:val="004455F8"/>
    <w:rsid w:val="00461CAD"/>
    <w:rsid w:val="005009FE"/>
    <w:rsid w:val="0051080C"/>
    <w:rsid w:val="00523681"/>
    <w:rsid w:val="005266B5"/>
    <w:rsid w:val="005545A6"/>
    <w:rsid w:val="00592C52"/>
    <w:rsid w:val="00593E57"/>
    <w:rsid w:val="005C6E84"/>
    <w:rsid w:val="00797D02"/>
    <w:rsid w:val="007E6662"/>
    <w:rsid w:val="00816455"/>
    <w:rsid w:val="00823072"/>
    <w:rsid w:val="00841C6E"/>
    <w:rsid w:val="008E4CD2"/>
    <w:rsid w:val="009138B0"/>
    <w:rsid w:val="009E752C"/>
    <w:rsid w:val="00A04ACC"/>
    <w:rsid w:val="00C2033D"/>
    <w:rsid w:val="00C27AC0"/>
    <w:rsid w:val="00C510DF"/>
    <w:rsid w:val="00C7466C"/>
    <w:rsid w:val="00CD195D"/>
    <w:rsid w:val="00D53016"/>
    <w:rsid w:val="00DC277A"/>
    <w:rsid w:val="00E47248"/>
    <w:rsid w:val="00EA1795"/>
    <w:rsid w:val="00EB56E7"/>
    <w:rsid w:val="00FB07FC"/>
    <w:rsid w:val="00FB135A"/>
    <w:rsid w:val="00FB5BE6"/>
    <w:rsid w:val="00FC3F04"/>
    <w:rsid w:val="00FE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6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27AC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F0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04B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E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6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27AC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F0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04B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8</Words>
  <Characters>4253</Characters>
  <Application>Microsoft Office Word</Application>
  <DocSecurity>0</DocSecurity>
  <Lines>327</Lines>
  <Paragraphs>3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4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em Abdallah</dc:creator>
  <cp:lastModifiedBy>AFRENACIA</cp:lastModifiedBy>
  <cp:revision>4</cp:revision>
  <dcterms:created xsi:type="dcterms:W3CDTF">2019-01-07T09:45:00Z</dcterms:created>
  <dcterms:modified xsi:type="dcterms:W3CDTF">2019-01-23T13:53:00Z</dcterms:modified>
</cp:coreProperties>
</file>